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D1C6EF" w14:textId="31A37EAB" w:rsidR="003E1B23" w:rsidRDefault="003E1B23">
      <w:pPr>
        <w:rPr>
          <w:rFonts w:ascii="Arial" w:hAnsi="Arial" w:cs="Arial"/>
          <w:b/>
          <w:bCs/>
          <w:sz w:val="20"/>
          <w:szCs w:val="20"/>
        </w:rPr>
      </w:pPr>
      <w:r w:rsidRPr="00715533">
        <w:rPr>
          <w:rFonts w:ascii="Arial" w:hAnsi="Arial" w:cs="Arial"/>
          <w:b/>
          <w:bCs/>
          <w:sz w:val="20"/>
          <w:szCs w:val="20"/>
        </w:rPr>
        <w:t>S2</w:t>
      </w:r>
      <w:r>
        <w:rPr>
          <w:rFonts w:ascii="Arial" w:hAnsi="Arial" w:cs="Arial"/>
          <w:b/>
          <w:bCs/>
          <w:sz w:val="20"/>
          <w:szCs w:val="20"/>
        </w:rPr>
        <w:t xml:space="preserve"> Table</w:t>
      </w:r>
      <w:r w:rsidRPr="00715533">
        <w:rPr>
          <w:rFonts w:ascii="Arial" w:hAnsi="Arial" w:cs="Arial"/>
          <w:b/>
          <w:bCs/>
          <w:sz w:val="20"/>
          <w:szCs w:val="20"/>
        </w:rPr>
        <w:t>: Summary of missing observations for continuous measures considered as candidate predictors.</w:t>
      </w:r>
      <w:bookmarkStart w:id="0" w:name="_GoBack"/>
      <w:bookmarkEnd w:id="0"/>
    </w:p>
    <w:p w14:paraId="683F4235" w14:textId="77777777" w:rsidR="003E1B23" w:rsidRPr="003E1B23" w:rsidRDefault="003E1B23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W w:w="5709" w:type="dxa"/>
        <w:jc w:val="center"/>
        <w:tblLook w:val="04A0" w:firstRow="1" w:lastRow="0" w:firstColumn="1" w:lastColumn="0" w:noHBand="0" w:noVBand="1"/>
      </w:tblPr>
      <w:tblGrid>
        <w:gridCol w:w="3638"/>
        <w:gridCol w:w="682"/>
        <w:gridCol w:w="1389"/>
      </w:tblGrid>
      <w:tr w:rsidR="003E1B23" w:rsidRPr="009D01EC" w14:paraId="51B92D60" w14:textId="77777777" w:rsidTr="003E1B23">
        <w:trPr>
          <w:trHeight w:val="266"/>
          <w:jc w:val="center"/>
        </w:trPr>
        <w:tc>
          <w:tcPr>
            <w:tcW w:w="3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6FB92" w14:textId="77777777" w:rsidR="003E1B23" w:rsidRPr="009D01EC" w:rsidRDefault="003E1B23" w:rsidP="00C5639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1553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asures</w:t>
            </w:r>
          </w:p>
        </w:tc>
        <w:tc>
          <w:tcPr>
            <w:tcW w:w="20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DEA79" w14:textId="77777777" w:rsidR="003E1B23" w:rsidRPr="009D01EC" w:rsidRDefault="003E1B23" w:rsidP="00C563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D01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issing</w:t>
            </w:r>
          </w:p>
        </w:tc>
      </w:tr>
      <w:tr w:rsidR="003E1B23" w:rsidRPr="009D01EC" w14:paraId="7D876E09" w14:textId="77777777" w:rsidTr="003E1B23">
        <w:trPr>
          <w:trHeight w:val="299"/>
          <w:jc w:val="center"/>
        </w:trPr>
        <w:tc>
          <w:tcPr>
            <w:tcW w:w="3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E9ACF" w14:textId="77777777" w:rsidR="003E1B23" w:rsidRPr="009D01EC" w:rsidRDefault="003E1B23" w:rsidP="00C56396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5D65B" w14:textId="77777777" w:rsidR="003E1B23" w:rsidRPr="009D01EC" w:rsidRDefault="003E1B23" w:rsidP="00C56396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9D01EC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N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D551F" w14:textId="77777777" w:rsidR="003E1B23" w:rsidRPr="009D01EC" w:rsidRDefault="003E1B23" w:rsidP="00C56396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9D01EC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%</w:t>
            </w:r>
          </w:p>
        </w:tc>
      </w:tr>
      <w:tr w:rsidR="003E1B23" w:rsidRPr="009D01EC" w14:paraId="64A0B48E" w14:textId="77777777" w:rsidTr="003E1B23">
        <w:trPr>
          <w:trHeight w:val="299"/>
          <w:jc w:val="center"/>
        </w:trPr>
        <w:tc>
          <w:tcPr>
            <w:tcW w:w="3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53F10" w14:textId="77777777" w:rsidR="003E1B23" w:rsidRPr="009D01EC" w:rsidRDefault="003E1B23" w:rsidP="00C56396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9D01EC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 xml:space="preserve">Self-control - parent 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122F4" w14:textId="77777777" w:rsidR="003E1B23" w:rsidRPr="009D01EC" w:rsidRDefault="003E1B23" w:rsidP="00C56396">
            <w:pPr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9D01EC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53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6B1D2" w14:textId="77777777" w:rsidR="003E1B23" w:rsidRPr="009D01EC" w:rsidRDefault="003E1B23" w:rsidP="00C56396">
            <w:pPr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9D01EC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41.60%</w:t>
            </w:r>
          </w:p>
        </w:tc>
      </w:tr>
      <w:tr w:rsidR="003E1B23" w:rsidRPr="009D01EC" w14:paraId="5BCD1B52" w14:textId="77777777" w:rsidTr="003E1B23">
        <w:trPr>
          <w:trHeight w:val="299"/>
          <w:jc w:val="center"/>
        </w:trPr>
        <w:tc>
          <w:tcPr>
            <w:tcW w:w="3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BA1AD" w14:textId="77777777" w:rsidR="003E1B23" w:rsidRPr="009D01EC" w:rsidRDefault="003E1B23" w:rsidP="00C56396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9D01EC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 xml:space="preserve">Approach learning - parent 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62783" w14:textId="77777777" w:rsidR="003E1B23" w:rsidRPr="009D01EC" w:rsidRDefault="003E1B23" w:rsidP="00C56396">
            <w:pPr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9D01EC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53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6B93D" w14:textId="77777777" w:rsidR="003E1B23" w:rsidRPr="009D01EC" w:rsidRDefault="003E1B23" w:rsidP="00C56396">
            <w:pPr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9D01EC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41.50%</w:t>
            </w:r>
          </w:p>
        </w:tc>
      </w:tr>
      <w:tr w:rsidR="003E1B23" w:rsidRPr="009D01EC" w14:paraId="53D61918" w14:textId="77777777" w:rsidTr="003E1B23">
        <w:trPr>
          <w:trHeight w:val="299"/>
          <w:jc w:val="center"/>
        </w:trPr>
        <w:tc>
          <w:tcPr>
            <w:tcW w:w="3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E0189" w14:textId="77777777" w:rsidR="003E1B23" w:rsidRPr="009D01EC" w:rsidRDefault="003E1B23" w:rsidP="00C56396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9D01EC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 xml:space="preserve">Social interaction 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DE26C" w14:textId="77777777" w:rsidR="003E1B23" w:rsidRPr="009D01EC" w:rsidRDefault="003E1B23" w:rsidP="00C56396">
            <w:pPr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9D01EC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53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43A86" w14:textId="77777777" w:rsidR="003E1B23" w:rsidRPr="009D01EC" w:rsidRDefault="003E1B23" w:rsidP="00C56396">
            <w:pPr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9D01EC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41.40%</w:t>
            </w:r>
          </w:p>
        </w:tc>
      </w:tr>
      <w:tr w:rsidR="003E1B23" w:rsidRPr="009D01EC" w14:paraId="75742F4F" w14:textId="77777777" w:rsidTr="003E1B23">
        <w:trPr>
          <w:trHeight w:val="299"/>
          <w:jc w:val="center"/>
        </w:trPr>
        <w:tc>
          <w:tcPr>
            <w:tcW w:w="3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D9591" w14:textId="77777777" w:rsidR="003E1B23" w:rsidRPr="009D01EC" w:rsidRDefault="003E1B23" w:rsidP="00C56396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9D01EC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 xml:space="preserve">Child health 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FD26F" w14:textId="77777777" w:rsidR="003E1B23" w:rsidRPr="009D01EC" w:rsidRDefault="003E1B23" w:rsidP="00C56396">
            <w:pPr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9D01EC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527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8E8B5" w14:textId="77777777" w:rsidR="003E1B23" w:rsidRPr="009D01EC" w:rsidRDefault="003E1B23" w:rsidP="00C56396">
            <w:pPr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9D01EC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41.20%</w:t>
            </w:r>
          </w:p>
        </w:tc>
      </w:tr>
      <w:tr w:rsidR="003E1B23" w:rsidRPr="009D01EC" w14:paraId="14E1918A" w14:textId="77777777" w:rsidTr="003E1B23">
        <w:trPr>
          <w:trHeight w:val="299"/>
          <w:jc w:val="center"/>
        </w:trPr>
        <w:tc>
          <w:tcPr>
            <w:tcW w:w="3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7D573" w14:textId="77777777" w:rsidR="003E1B23" w:rsidRPr="009D01EC" w:rsidRDefault="003E1B23" w:rsidP="00C56396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9D01EC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Home parent-child int</w:t>
            </w:r>
            <w:r w:rsidRPr="00715533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eraction</w:t>
            </w:r>
            <w:r w:rsidRPr="009D01EC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 xml:space="preserve"> 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4580C" w14:textId="77777777" w:rsidR="003E1B23" w:rsidRPr="009D01EC" w:rsidRDefault="003E1B23" w:rsidP="00C56396">
            <w:pPr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9D01EC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523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291D7" w14:textId="77777777" w:rsidR="003E1B23" w:rsidRPr="009D01EC" w:rsidRDefault="003E1B23" w:rsidP="00C56396">
            <w:pPr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9D01EC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40.90%</w:t>
            </w:r>
          </w:p>
        </w:tc>
      </w:tr>
      <w:tr w:rsidR="003E1B23" w:rsidRPr="009D01EC" w14:paraId="70354728" w14:textId="77777777" w:rsidTr="003E1B23">
        <w:trPr>
          <w:trHeight w:val="299"/>
          <w:jc w:val="center"/>
        </w:trPr>
        <w:tc>
          <w:tcPr>
            <w:tcW w:w="3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929F6" w14:textId="77777777" w:rsidR="003E1B23" w:rsidRPr="009D01EC" w:rsidRDefault="003E1B23" w:rsidP="00C56396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9D01EC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 xml:space="preserve">Reading together 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B8783" w14:textId="77777777" w:rsidR="003E1B23" w:rsidRPr="009D01EC" w:rsidRDefault="003E1B23" w:rsidP="00C56396">
            <w:pPr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9D01EC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523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A5AAD" w14:textId="77777777" w:rsidR="003E1B23" w:rsidRPr="009D01EC" w:rsidRDefault="003E1B23" w:rsidP="00C56396">
            <w:pPr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9D01EC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40.90%</w:t>
            </w:r>
          </w:p>
        </w:tc>
      </w:tr>
      <w:tr w:rsidR="003E1B23" w:rsidRPr="009D01EC" w14:paraId="7E84F95E" w14:textId="77777777" w:rsidTr="003E1B23">
        <w:trPr>
          <w:trHeight w:val="299"/>
          <w:jc w:val="center"/>
        </w:trPr>
        <w:tc>
          <w:tcPr>
            <w:tcW w:w="3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7BF18" w14:textId="77777777" w:rsidR="003E1B23" w:rsidRPr="009D01EC" w:rsidRDefault="003E1B23" w:rsidP="00C56396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9D01EC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 xml:space="preserve">Interpersonal 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AD569" w14:textId="77777777" w:rsidR="003E1B23" w:rsidRPr="009D01EC" w:rsidRDefault="003E1B23" w:rsidP="00C56396">
            <w:pPr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9D01EC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44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9E0E2" w14:textId="77777777" w:rsidR="003E1B23" w:rsidRPr="009D01EC" w:rsidRDefault="003E1B23" w:rsidP="00C56396">
            <w:pPr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9D01EC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35.00%</w:t>
            </w:r>
          </w:p>
        </w:tc>
      </w:tr>
      <w:tr w:rsidR="003E1B23" w:rsidRPr="009D01EC" w14:paraId="229EF93A" w14:textId="77777777" w:rsidTr="003E1B23">
        <w:trPr>
          <w:trHeight w:val="299"/>
          <w:jc w:val="center"/>
        </w:trPr>
        <w:tc>
          <w:tcPr>
            <w:tcW w:w="3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F7EFD" w14:textId="77777777" w:rsidR="003E1B23" w:rsidRPr="009D01EC" w:rsidRDefault="003E1B23" w:rsidP="00C56396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9D01EC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Self-control</w:t>
            </w:r>
            <w:r w:rsidRPr="00715533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 xml:space="preserve"> </w:t>
            </w:r>
            <w:r w:rsidRPr="009D01EC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-</w:t>
            </w:r>
            <w:r w:rsidRPr="00715533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 xml:space="preserve"> </w:t>
            </w:r>
            <w:r w:rsidRPr="009D01EC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 xml:space="preserve">teacher 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799C9" w14:textId="77777777" w:rsidR="003E1B23" w:rsidRPr="009D01EC" w:rsidRDefault="003E1B23" w:rsidP="00C56396">
            <w:pPr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9D01EC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447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380C0" w14:textId="77777777" w:rsidR="003E1B23" w:rsidRPr="009D01EC" w:rsidRDefault="003E1B23" w:rsidP="00C56396">
            <w:pPr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9D01EC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34.90%</w:t>
            </w:r>
          </w:p>
        </w:tc>
      </w:tr>
      <w:tr w:rsidR="003E1B23" w:rsidRPr="009D01EC" w14:paraId="0EA41D0D" w14:textId="77777777" w:rsidTr="003E1B23">
        <w:trPr>
          <w:trHeight w:val="299"/>
          <w:jc w:val="center"/>
        </w:trPr>
        <w:tc>
          <w:tcPr>
            <w:tcW w:w="3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BF7BE" w14:textId="77777777" w:rsidR="003E1B23" w:rsidRPr="009D01EC" w:rsidRDefault="003E1B23" w:rsidP="00C56396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9D01EC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 xml:space="preserve">Attentional focus 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C0D69" w14:textId="77777777" w:rsidR="003E1B23" w:rsidRPr="009D01EC" w:rsidRDefault="003E1B23" w:rsidP="00C56396">
            <w:pPr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9D01EC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366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B69BB" w14:textId="77777777" w:rsidR="003E1B23" w:rsidRPr="009D01EC" w:rsidRDefault="003E1B23" w:rsidP="00C56396">
            <w:pPr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9D01EC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28.60%</w:t>
            </w:r>
          </w:p>
        </w:tc>
      </w:tr>
      <w:tr w:rsidR="003E1B23" w:rsidRPr="009D01EC" w14:paraId="017871E8" w14:textId="77777777" w:rsidTr="003E1B23">
        <w:trPr>
          <w:trHeight w:val="299"/>
          <w:jc w:val="center"/>
        </w:trPr>
        <w:tc>
          <w:tcPr>
            <w:tcW w:w="3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B47B3" w14:textId="77777777" w:rsidR="003E1B23" w:rsidRPr="009D01EC" w:rsidRDefault="003E1B23" w:rsidP="00C56396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9D01EC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 xml:space="preserve">Inhibitory control 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A7EE8" w14:textId="77777777" w:rsidR="003E1B23" w:rsidRPr="009D01EC" w:rsidRDefault="003E1B23" w:rsidP="00C56396">
            <w:pPr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9D01EC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366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3852A" w14:textId="77777777" w:rsidR="003E1B23" w:rsidRPr="009D01EC" w:rsidRDefault="003E1B23" w:rsidP="00C56396">
            <w:pPr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9D01EC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28.60%</w:t>
            </w:r>
          </w:p>
        </w:tc>
      </w:tr>
      <w:tr w:rsidR="003E1B23" w:rsidRPr="009D01EC" w14:paraId="015AB9A1" w14:textId="77777777" w:rsidTr="003E1B23">
        <w:trPr>
          <w:trHeight w:val="299"/>
          <w:jc w:val="center"/>
        </w:trPr>
        <w:tc>
          <w:tcPr>
            <w:tcW w:w="3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67600" w14:textId="77777777" w:rsidR="003E1B23" w:rsidRPr="009D01EC" w:rsidRDefault="003E1B23" w:rsidP="00C56396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9D01EC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 xml:space="preserve">Approach learning - teacher 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991A0" w14:textId="77777777" w:rsidR="003E1B23" w:rsidRPr="009D01EC" w:rsidRDefault="003E1B23" w:rsidP="00C56396">
            <w:pPr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9D01EC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35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4923B" w14:textId="77777777" w:rsidR="003E1B23" w:rsidRPr="009D01EC" w:rsidRDefault="003E1B23" w:rsidP="00C56396">
            <w:pPr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9D01EC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27.50%</w:t>
            </w:r>
          </w:p>
        </w:tc>
      </w:tr>
      <w:tr w:rsidR="003E1B23" w:rsidRPr="009D01EC" w14:paraId="486716EA" w14:textId="77777777" w:rsidTr="003E1B23">
        <w:trPr>
          <w:trHeight w:val="299"/>
          <w:jc w:val="center"/>
        </w:trPr>
        <w:tc>
          <w:tcPr>
            <w:tcW w:w="3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000F3" w14:textId="77777777" w:rsidR="003E1B23" w:rsidRPr="009D01EC" w:rsidRDefault="003E1B23" w:rsidP="00C56396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9D01EC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 xml:space="preserve">School-home connection 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12B3D" w14:textId="77777777" w:rsidR="003E1B23" w:rsidRPr="009D01EC" w:rsidRDefault="003E1B23" w:rsidP="00C56396">
            <w:pPr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9D01EC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346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4BB03" w14:textId="77777777" w:rsidR="003E1B23" w:rsidRPr="009D01EC" w:rsidRDefault="003E1B23" w:rsidP="00C56396">
            <w:pPr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9D01EC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27.10%</w:t>
            </w:r>
          </w:p>
        </w:tc>
      </w:tr>
      <w:tr w:rsidR="003E1B23" w:rsidRPr="009D01EC" w14:paraId="401965DE" w14:textId="77777777" w:rsidTr="003E1B23">
        <w:trPr>
          <w:trHeight w:val="299"/>
          <w:jc w:val="center"/>
        </w:trPr>
        <w:tc>
          <w:tcPr>
            <w:tcW w:w="3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6EB05" w14:textId="77777777" w:rsidR="003E1B23" w:rsidRPr="009D01EC" w:rsidRDefault="003E1B23" w:rsidP="00C56396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9D01EC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 xml:space="preserve">Cultural heritage 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2FAC0" w14:textId="77777777" w:rsidR="003E1B23" w:rsidRPr="009D01EC" w:rsidRDefault="003E1B23" w:rsidP="00C56396">
            <w:pPr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9D01EC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336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A9316" w14:textId="77777777" w:rsidR="003E1B23" w:rsidRPr="009D01EC" w:rsidRDefault="003E1B23" w:rsidP="00C56396">
            <w:pPr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9D01EC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26.30%</w:t>
            </w:r>
          </w:p>
        </w:tc>
      </w:tr>
      <w:tr w:rsidR="003E1B23" w:rsidRPr="009D01EC" w14:paraId="434483B7" w14:textId="77777777" w:rsidTr="003E1B23">
        <w:trPr>
          <w:trHeight w:val="299"/>
          <w:jc w:val="center"/>
        </w:trPr>
        <w:tc>
          <w:tcPr>
            <w:tcW w:w="3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5DC4D" w14:textId="77777777" w:rsidR="003E1B23" w:rsidRPr="009D01EC" w:rsidRDefault="003E1B23" w:rsidP="00C56396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9D01EC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Parent</w:t>
            </w:r>
            <w: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’s a</w:t>
            </w:r>
            <w:r w:rsidRPr="009D01EC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 xml:space="preserve">ge </w:t>
            </w:r>
            <w: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(primary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149F8" w14:textId="77777777" w:rsidR="003E1B23" w:rsidRPr="009D01EC" w:rsidRDefault="003E1B23" w:rsidP="00C56396">
            <w:pPr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9D01EC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32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F7A52" w14:textId="77777777" w:rsidR="003E1B23" w:rsidRPr="009D01EC" w:rsidRDefault="003E1B23" w:rsidP="00C56396">
            <w:pPr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9D01EC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25.60%</w:t>
            </w:r>
          </w:p>
        </w:tc>
      </w:tr>
      <w:tr w:rsidR="003E1B23" w:rsidRPr="009D01EC" w14:paraId="114A4783" w14:textId="77777777" w:rsidTr="003E1B23">
        <w:trPr>
          <w:trHeight w:val="299"/>
          <w:jc w:val="center"/>
        </w:trPr>
        <w:tc>
          <w:tcPr>
            <w:tcW w:w="3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DDAD9" w14:textId="77777777" w:rsidR="003E1B23" w:rsidRPr="009D01EC" w:rsidRDefault="003E1B23" w:rsidP="00C56396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9D01EC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SES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188BB" w14:textId="77777777" w:rsidR="003E1B23" w:rsidRPr="009D01EC" w:rsidRDefault="003E1B23" w:rsidP="00C56396">
            <w:pPr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9D01EC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187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735DE" w14:textId="77777777" w:rsidR="003E1B23" w:rsidRPr="009D01EC" w:rsidRDefault="003E1B23" w:rsidP="00C56396">
            <w:pPr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9D01EC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14.60%</w:t>
            </w:r>
          </w:p>
        </w:tc>
      </w:tr>
      <w:tr w:rsidR="003E1B23" w:rsidRPr="009D01EC" w14:paraId="478A58AB" w14:textId="77777777" w:rsidTr="003E1B23">
        <w:trPr>
          <w:trHeight w:val="299"/>
          <w:jc w:val="center"/>
        </w:trPr>
        <w:tc>
          <w:tcPr>
            <w:tcW w:w="3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63977" w14:textId="77777777" w:rsidR="003E1B23" w:rsidRPr="009D01EC" w:rsidRDefault="003E1B23" w:rsidP="00C56396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9D01EC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 xml:space="preserve">Community violence 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77202" w14:textId="77777777" w:rsidR="003E1B23" w:rsidRPr="009D01EC" w:rsidRDefault="003E1B23" w:rsidP="00C56396">
            <w:pPr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9D01EC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18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D8028" w14:textId="77777777" w:rsidR="003E1B23" w:rsidRPr="009D01EC" w:rsidRDefault="003E1B23" w:rsidP="00C56396">
            <w:pPr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9D01EC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14.20%</w:t>
            </w:r>
          </w:p>
        </w:tc>
      </w:tr>
      <w:tr w:rsidR="003E1B23" w:rsidRPr="009D01EC" w14:paraId="6FB80ABB" w14:textId="77777777" w:rsidTr="003E1B23">
        <w:trPr>
          <w:trHeight w:val="299"/>
          <w:jc w:val="center"/>
        </w:trPr>
        <w:tc>
          <w:tcPr>
            <w:tcW w:w="3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885AB" w14:textId="77777777" w:rsidR="003E1B23" w:rsidRPr="009D01EC" w:rsidRDefault="003E1B23" w:rsidP="00C56396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9D01EC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 xml:space="preserve">Community support 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CBA07" w14:textId="77777777" w:rsidR="003E1B23" w:rsidRPr="009D01EC" w:rsidRDefault="003E1B23" w:rsidP="00C56396">
            <w:pPr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9D01EC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14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96E45" w14:textId="77777777" w:rsidR="003E1B23" w:rsidRPr="009D01EC" w:rsidRDefault="003E1B23" w:rsidP="00C56396">
            <w:pPr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9D01EC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10.90%</w:t>
            </w:r>
          </w:p>
        </w:tc>
      </w:tr>
      <w:tr w:rsidR="003E1B23" w:rsidRPr="009D01EC" w14:paraId="1EA40226" w14:textId="77777777" w:rsidTr="003E1B23">
        <w:trPr>
          <w:trHeight w:val="299"/>
          <w:jc w:val="center"/>
        </w:trPr>
        <w:tc>
          <w:tcPr>
            <w:tcW w:w="3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09495" w14:textId="77777777" w:rsidR="003E1B23" w:rsidRPr="009D01EC" w:rsidRDefault="003E1B23" w:rsidP="00C56396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9D01EC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 xml:space="preserve">Science score 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0DA4B" w14:textId="77777777" w:rsidR="003E1B23" w:rsidRPr="009D01EC" w:rsidRDefault="003E1B23" w:rsidP="00C56396">
            <w:pPr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9D01EC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7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331A2" w14:textId="77777777" w:rsidR="003E1B23" w:rsidRPr="009D01EC" w:rsidRDefault="003E1B23" w:rsidP="00C56396">
            <w:pPr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9D01EC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5.90%</w:t>
            </w:r>
          </w:p>
        </w:tc>
      </w:tr>
      <w:tr w:rsidR="003E1B23" w:rsidRPr="009D01EC" w14:paraId="50F13EF0" w14:textId="77777777" w:rsidTr="003E1B23">
        <w:trPr>
          <w:trHeight w:val="299"/>
          <w:jc w:val="center"/>
        </w:trPr>
        <w:tc>
          <w:tcPr>
            <w:tcW w:w="3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32DAB" w14:textId="77777777" w:rsidR="003E1B23" w:rsidRPr="009D01EC" w:rsidRDefault="003E1B23" w:rsidP="00C56396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9D01EC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 xml:space="preserve">Math score 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BC5FF" w14:textId="77777777" w:rsidR="003E1B23" w:rsidRPr="009D01EC" w:rsidRDefault="003E1B23" w:rsidP="00C56396">
            <w:pPr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9D01EC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67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7AF6A" w14:textId="77777777" w:rsidR="003E1B23" w:rsidRPr="009D01EC" w:rsidRDefault="003E1B23" w:rsidP="00C56396">
            <w:pPr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9D01EC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5.20%</w:t>
            </w:r>
          </w:p>
        </w:tc>
      </w:tr>
      <w:tr w:rsidR="003E1B23" w:rsidRPr="009D01EC" w14:paraId="104AA78D" w14:textId="77777777" w:rsidTr="003E1B23">
        <w:trPr>
          <w:trHeight w:val="299"/>
          <w:jc w:val="center"/>
        </w:trPr>
        <w:tc>
          <w:tcPr>
            <w:tcW w:w="3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85753" w14:textId="77777777" w:rsidR="003E1B23" w:rsidRPr="009D01EC" w:rsidRDefault="003E1B23" w:rsidP="00C56396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9D01EC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 xml:space="preserve">BMI 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AF8B3" w14:textId="77777777" w:rsidR="003E1B23" w:rsidRPr="009D01EC" w:rsidRDefault="003E1B23" w:rsidP="00C56396">
            <w:pPr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9D01EC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47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3B3EF" w14:textId="77777777" w:rsidR="003E1B23" w:rsidRPr="009D01EC" w:rsidRDefault="003E1B23" w:rsidP="00C56396">
            <w:pPr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9D01EC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3.70%</w:t>
            </w:r>
          </w:p>
        </w:tc>
      </w:tr>
      <w:tr w:rsidR="003E1B23" w:rsidRPr="009D01EC" w14:paraId="76392DBF" w14:textId="77777777" w:rsidTr="003E1B23">
        <w:trPr>
          <w:trHeight w:val="299"/>
          <w:jc w:val="center"/>
        </w:trPr>
        <w:tc>
          <w:tcPr>
            <w:tcW w:w="3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A89E4" w14:textId="77777777" w:rsidR="003E1B23" w:rsidRPr="009D01EC" w:rsidRDefault="003E1B23" w:rsidP="00C56396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9D01EC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 xml:space="preserve">Reading score 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8B61B" w14:textId="77777777" w:rsidR="003E1B23" w:rsidRPr="009D01EC" w:rsidRDefault="003E1B23" w:rsidP="00C56396">
            <w:pPr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9D01EC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4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F388C" w14:textId="77777777" w:rsidR="003E1B23" w:rsidRPr="009D01EC" w:rsidRDefault="003E1B23" w:rsidP="00C56396">
            <w:pPr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9D01EC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3.50%</w:t>
            </w:r>
          </w:p>
        </w:tc>
      </w:tr>
      <w:tr w:rsidR="003E1B23" w:rsidRPr="009D01EC" w14:paraId="3AA99900" w14:textId="77777777" w:rsidTr="003E1B23">
        <w:trPr>
          <w:trHeight w:val="299"/>
          <w:jc w:val="center"/>
        </w:trPr>
        <w:tc>
          <w:tcPr>
            <w:tcW w:w="3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CDEE4" w14:textId="77777777" w:rsidR="003E1B23" w:rsidRPr="009D01EC" w:rsidRDefault="003E1B23" w:rsidP="00C56396">
            <w:pP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Child’s a</w:t>
            </w:r>
            <w:r w:rsidRPr="009D01EC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 xml:space="preserve">ge 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F96E3" w14:textId="77777777" w:rsidR="003E1B23" w:rsidRPr="009D01EC" w:rsidRDefault="003E1B23" w:rsidP="00C56396">
            <w:pPr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9D01EC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44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C55F0" w14:textId="77777777" w:rsidR="003E1B23" w:rsidRPr="009D01EC" w:rsidRDefault="003E1B23" w:rsidP="00C56396">
            <w:pPr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9D01EC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3.40%</w:t>
            </w:r>
          </w:p>
        </w:tc>
      </w:tr>
    </w:tbl>
    <w:p w14:paraId="11B6D430" w14:textId="77777777" w:rsidR="003E1B23" w:rsidRDefault="003E1B23"/>
    <w:sectPr w:rsidR="003E1B23" w:rsidSect="00D86D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B23"/>
    <w:rsid w:val="00001B28"/>
    <w:rsid w:val="0001343E"/>
    <w:rsid w:val="000241CA"/>
    <w:rsid w:val="00024861"/>
    <w:rsid w:val="00024AC3"/>
    <w:rsid w:val="00046013"/>
    <w:rsid w:val="00073E10"/>
    <w:rsid w:val="0009158B"/>
    <w:rsid w:val="00096C7C"/>
    <w:rsid w:val="000C70B2"/>
    <w:rsid w:val="00112739"/>
    <w:rsid w:val="00151B65"/>
    <w:rsid w:val="00180AA2"/>
    <w:rsid w:val="00191317"/>
    <w:rsid w:val="001C4833"/>
    <w:rsid w:val="00234AF1"/>
    <w:rsid w:val="00346AB8"/>
    <w:rsid w:val="00387F42"/>
    <w:rsid w:val="003B010D"/>
    <w:rsid w:val="003E1B23"/>
    <w:rsid w:val="003E7EF4"/>
    <w:rsid w:val="0042468C"/>
    <w:rsid w:val="00431D96"/>
    <w:rsid w:val="00442A7C"/>
    <w:rsid w:val="0047530F"/>
    <w:rsid w:val="00483F78"/>
    <w:rsid w:val="004D29A3"/>
    <w:rsid w:val="00530DFF"/>
    <w:rsid w:val="00555274"/>
    <w:rsid w:val="005652AD"/>
    <w:rsid w:val="00567C7A"/>
    <w:rsid w:val="005B53EA"/>
    <w:rsid w:val="005D7F42"/>
    <w:rsid w:val="006362EC"/>
    <w:rsid w:val="006574E5"/>
    <w:rsid w:val="006A3E80"/>
    <w:rsid w:val="006D0097"/>
    <w:rsid w:val="007063AC"/>
    <w:rsid w:val="007C1126"/>
    <w:rsid w:val="007E0E22"/>
    <w:rsid w:val="00814992"/>
    <w:rsid w:val="0087057B"/>
    <w:rsid w:val="008E1231"/>
    <w:rsid w:val="008E551C"/>
    <w:rsid w:val="0090795C"/>
    <w:rsid w:val="00925218"/>
    <w:rsid w:val="00933A32"/>
    <w:rsid w:val="0095356C"/>
    <w:rsid w:val="009B1246"/>
    <w:rsid w:val="009F5396"/>
    <w:rsid w:val="00A13D22"/>
    <w:rsid w:val="00A24AB6"/>
    <w:rsid w:val="00A34F8C"/>
    <w:rsid w:val="00A404F2"/>
    <w:rsid w:val="00A45C79"/>
    <w:rsid w:val="00A65C18"/>
    <w:rsid w:val="00AB3C6F"/>
    <w:rsid w:val="00AF73A8"/>
    <w:rsid w:val="00B251E2"/>
    <w:rsid w:val="00B349E6"/>
    <w:rsid w:val="00B36120"/>
    <w:rsid w:val="00B41B1C"/>
    <w:rsid w:val="00B44E77"/>
    <w:rsid w:val="00B63D5C"/>
    <w:rsid w:val="00B901EE"/>
    <w:rsid w:val="00BC77A2"/>
    <w:rsid w:val="00BD14B8"/>
    <w:rsid w:val="00BE54F8"/>
    <w:rsid w:val="00C013BE"/>
    <w:rsid w:val="00C55C88"/>
    <w:rsid w:val="00C60FDC"/>
    <w:rsid w:val="00C76568"/>
    <w:rsid w:val="00D41C4B"/>
    <w:rsid w:val="00D626A6"/>
    <w:rsid w:val="00D65004"/>
    <w:rsid w:val="00D86DD3"/>
    <w:rsid w:val="00E378BA"/>
    <w:rsid w:val="00E54770"/>
    <w:rsid w:val="00E67728"/>
    <w:rsid w:val="00E77AE8"/>
    <w:rsid w:val="00E80237"/>
    <w:rsid w:val="00E9563B"/>
    <w:rsid w:val="00EC0C1A"/>
    <w:rsid w:val="00F10ECF"/>
    <w:rsid w:val="00F15505"/>
    <w:rsid w:val="00F244AC"/>
    <w:rsid w:val="00F80AE7"/>
    <w:rsid w:val="00FD4F4F"/>
    <w:rsid w:val="00FF0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D49C0"/>
  <w15:chartTrackingRefBased/>
  <w15:docId w15:val="{0D02679C-0AA8-6F46-ACFF-82F1DF616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E1B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hikari, Samrachana</dc:creator>
  <cp:keywords/>
  <dc:description/>
  <cp:lastModifiedBy>Adhikari, Samrachana</cp:lastModifiedBy>
  <cp:revision>1</cp:revision>
  <dcterms:created xsi:type="dcterms:W3CDTF">2022-10-18T03:56:00Z</dcterms:created>
  <dcterms:modified xsi:type="dcterms:W3CDTF">2022-10-18T03:57:00Z</dcterms:modified>
</cp:coreProperties>
</file>